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bidi w:val="0"/>
        <w:spacing w:line="480" w:lineRule="auto"/>
        <w:ind w:leftChars="0"/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Pubmed</w:t>
      </w:r>
      <w:bookmarkStart w:id="0" w:name="_GoBack"/>
      <w:bookmarkEnd w:id="0"/>
    </w:p>
    <w:p>
      <w:pP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  <w:t>("arthroplasty, replacement, hip"[MeSH Terms] OR ("arthroplasty, replacement, hip"[MeSH Terms] OR ("arthroplasty"[All Fields] AND "replacement"[All Fields] AND "hip"[All Fields]) OR "hip replacement arthroplasty"[All Fields] OR ("arthroplasties"[All Fields] AND "replacement"[All Fields] AND "hip"[All Fields]) OR ("arthroplasty, replacement, hip"[MeSH Terms] OR ("arthroplasty"[All Fields] AND "replacement"[All Fields] AND "hip"[All Fields]) OR "hip replacement arthroplasty"[All Fields] OR ("arthroplasty"[All Fields] AND "hip"[All Fields] AND "replacement"[All Fields]) OR "arthroplasty hip replacement"[All Fields]) OR ("arthroplasty, replacement, hip"[MeSH Terms] OR ("arthroplasty"[All Fields] AND "replacement"[All Fields] AND "hip"[All Fields]) OR "hip replacement arthroplasty"[All Fields] OR ("hip"[All Fields] AND "replacement"[All Fields] AND "arthroplasties"[All Fields]) OR "hip replacement arthroplasties"[All Fields]) OR ("arthroplasty, replacement, hip"[MeSH Terms] OR ("arthroplasty"[All Fields] AND "replacement"[All Fields] AND "hip"[All Fields]) OR "hip replacement arthroplasty"[All Fields] OR ("hip"[All Fields] AND "prosthesis"[All Fields] AND "implantation"[All Fields]) OR "hip prosthesis implantation"[All Fields]) OR ("arthroplasty, replacement, hip"[MeSH Terms] OR ("arthroplasty"[All Fields] AND "replacement"[All Fields] AND "hip"[All Fields]) OR "hip replacement arthroplasty"[All Fields] OR ("hip"[All Fields] AND "prosthesis"[All Fields] AND "implantations"[All Fields]) OR "hip prosthesis implantations"[All Fields]) OR ("arthroplasty, replacement, hip"[MeSH Terms] OR ("arthroplasty"[All Fields] AND "replacement"[All Fields] AND "hip"[All Fields]) OR "hip replacement arthroplasty"[All Fields] OR ("implantation"[All Fields] AND "hip"[All Fields] AND "prosthesis"[All Fields])) OR ("arthroplasty, replacement, hip"[MeSH Terms] OR ("arthroplasty"[All Fields] AND "replacement"[All Fields] AND "hip"[All Fields]) OR "hip replacement arthroplasty"[All Fields] OR ("prosthesis"[All Fields] AND "implantation"[All Fields] AND "hip"[All Fields])) OR ("arthroplasty, replacement, hip"[MeSH Terms] OR ("arthroplasty"[All Fields] AND "replacement"[All Fields] AND "hip"[All Fields]) OR "hip replacement arthroplasty"[All Fields] OR ("replacement"[All Fields] AND "arthroplasties"[All Fields] AND "hip"[All Fields])) OR ("arthroplasty, replacement, hip"[MeSH Terms] OR ("arthroplasty"[All Fields] AND "replacement"[All Fields] AND "hip"[All Fields]) OR "hip replacement arthroplasty"[All Fields] OR ("replacement"[All Fields] AND "arthroplasty"[All Fields] AND "hip"[All Fields]) OR "replacement arthroplasty hip"[All Fields]) OR ("arthroplasty, replacement, hip"[MeSH Terms] OR ("arthroplasty"[All Fields] AND "replacement"[All Fields] AND "hip"[All Fields]) OR "hip replacement arthroplasty"[All Fields] OR ("arthroplasties"[All Fields] AND "hip"[All Fields] AND "replacement"[All Fields]) OR "arthroplasties hip replacement"[All Fields]) OR ("arthroplasty, replacement, hip"[MeSH Terms] OR ("arthroplasty"[All Fields] AND "replacement"[All Fields] AND "hip"[All Fields]) OR "hip replacement arthroplasty"[All Fields] OR ("hip"[All Fields] AND "replacement"[All Fields] AND "arthroplasty"[All Fields])) OR ("arthroplasty, replacement, hip"[MeSH Terms] OR ("arthroplasty"[All Fields] AND "replacement"[All Fields] AND "hip"[All Fields]) OR "hip replacement arthroplasty"[All Fields] OR ("hip"[All Fields] AND "replacement"[All Fields] AND "total"[All Fields]) OR "hip replacement total"[All Fields]) OR ("arthroplasty, replacement, hip"[MeSH Terms] OR ("arthroplasty"[All Fields] AND "replacement"[All Fields] AND "hip"[All Fields]) OR "hip replacement arthroplasty"[All Fields] OR ("replacement"[All Fields] AND "total"[All Fields] AND "hip"[All Fields]) OR "replacement total hip"[All Fields]) OR ("arthroplasty, replacement, hip"[MeSH Terms] OR ("arthroplasty"[All Fields] AND "replacement"[All Fields] AND "hip"[All Fields]) OR "hip replacement arthroplasty"[All Fields] OR ("total"[All Fields] AND "hip"[All Fields</w:t>
      </w:r>
      <w: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  <w:t>] AND "replacements"[All Fields]) OR "total hip replacements"[All Fields]) OR ("arthroplasty, replacement, hip"[MeSH Terms] OR ("arthroplasty"[All Fields] AND "replacement"[All Fields] AND "hip"[All Fields]) OR "hip replacement arthroplasty"[All Fields] OR ("total"[All Fields] AND "hip"[All Fields] AND "replacement"[All Fields]) OR "total hip replacement"[All Fields]) OR ("arthroplasty, replacement, hip"[MeSH Terms] OR ("arthroplasty"[All Fields] AND "replacement"[All Fields] AND "hip"[All Fields]) OR "hip replacement arthroplasty"[All Fields] OR ("total"[All Fields] AND "hip"[All Fields] AND "arthroplasty"[All Fields]) OR "total hip arthroplasty"[All Fields]) OR ("arthroplasty, replacement, hip"[MeSH Terms] OR ("arthroplasty"[All Fields] AND "replacement"[All Fields] AND "hip"[All Fields]) OR "hip replacement arthroplasty"[All Fields] OR ("arthroplasty"[All Fields] AND "total"[All Fields] AND "hip"[All Fields]) OR "arthroplasty total hip"[All Fields]) OR ("arthroplasty, replacement, hip"[MeSH Terms] OR ("arthroplasty"[All Fields] AND "replacement"[All Fields] AND "hip"[All Fields]) OR "hip replacement arthroplasty"[All Fields] OR ("hip"[All Fields] AND "arthroplasty"[All Fields] AND "total"[All Fields]) OR "hip arthroplasty total"[All Fields]) OR ("arthroplasty, replacement, hip"[MeSH Terms] OR ("arthroplasty"[All Fields] AND "replacement"[All Fields] AND "hip"[All Fields]) OR "hip replacement arthroplasty"[All Fields] OR ("total"[All Fields] AND "hip"[All Fields] AND "arthroplasties"[All Fields]) OR "total hip arthroplasties"[All Fields]))) AND ("Nerve Block"[MeSH Terms] OR ("nerve"[All Fields] AND "block"[All Fields]) OR "Nerve Block"[All Fields] OR ("block"[All Fields] AND "nerve"[All Fields]) OR "block nerve"[All Fields] OR ("Nerve Block"[MeSH Terms] OR ("nerve"[All Fields] AND "block"[All Fields]) OR "Nerve Block"[All Fields] OR ("blocks"[All Fields] AND "nerve"[All Fields]) OR "blocks nerve"[All Fields]) OR ("Nerve Block"[MeSH Terms] OR ("nerve"[All Fields] AND "block"[All Fields]) OR "Nerve Block"[All Fields] OR ("nerve"[All Fields] AND "blocks"[All Fields]) OR "nerve blocks"[All Fields]) OR ("Nerve Block"[MeSH Terms] OR ("nerve"[All Fields] AND "block"[All Fields]) OR "Nerve Block"[All Fields] OR ("nerve"[All Fields] AND "blockade"[All Fields]) OR "nerve blockade"[All Fields]) OR ("Nerve Block"[MeSH Terms] OR ("nerve"[All Fields] AND "block"[All Fields]) OR "Nerve Block"[All Fields] OR ("blockade"[All Fields] AND "nerve"[All Fields]) OR "blockade nerve"[All Fields]) OR ("Nerve Block"[MeSH Terms] OR ("nerve"[All Fields] AND "block"[All Fields]) OR "Nerve Block"[All Fields] OR ("blockades"[All Fields] AND "nerve"[All Fields])) OR ("Nerve Block"[MeSH Terms] OR ("nerve"[All Fields] AND "block"[All Fields]) OR "Nerve Block"[All Fields] OR ("nerve"[All Fields] AND "blockades"[All Fields]) OR "nerve blockades"[All Fields]) OR ("Nerve Block"[MeSH Terms] OR ("nerve"[All Fields] AND "block"[All Fields]) OR "Nerve Block"[All Fields] OR ("chemical"[All Fields] AND "neurolysis"[All Fields]) OR "chemical neurolysis"[All Fields]) OR ("Nerve Block"[MeSH Terms] OR ("nerve"[All Fields] AND "block"[All Fields]) OR "Nerve Block"[All Fields] OR ("chemical"[All Fields] AND "neurolyses"[All Fields]) OR "chemical neurolyses"[All Fields]) OR ("Nerve Block"[MeSH Terms] OR ("nerve"[All Fields] AND "block"[All Fields]) OR "Nerve Block"[All Fields] OR ("neurolyses"[All Fields] AND "chemical"[All Fields])) OR ("Nerve Block"[MeSH Terms] OR ("nerve"[All Fields] AND "block"[All Fields]) OR "Nerve Block"[All Fields] OR ("neurolysis"[All Fields] AND "chemical"[All Fields])) OR ("Nerve Block"[MeSH Terms] OR ("nerve"[All Fields] AND "block"[All Fields]) OR "Nerve Block"[All Fields] OR "chemodenervation"[All Fields]) OR ("Nerve Block"[MeSH Terms] OR ("nerve"[All Fields] AND "block"[All Fields]) OR "Nerve Block"[All Fields] OR "chemodenervations"[All Fields]) OR "Nerve Block"[MeSH Terms]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lM2U0NzQ2NWQwNGZkODRmMmU4YjJjZjhlOWQ0MDcifQ=="/>
  </w:docVars>
  <w:rsids>
    <w:rsidRoot w:val="00000000"/>
    <w:rsid w:val="05E91115"/>
    <w:rsid w:val="24D82326"/>
    <w:rsid w:val="38DB1F8D"/>
    <w:rsid w:val="5FA3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6:17:23Z</dcterms:created>
  <dc:creator>Administrator</dc:creator>
  <cp:lastModifiedBy>像雾像雨又像风</cp:lastModifiedBy>
  <dcterms:modified xsi:type="dcterms:W3CDTF">2024-01-03T06:1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71C03D2DEAF49DEB15B3404F05B6294_12</vt:lpwstr>
  </property>
</Properties>
</file>